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4F5" w:rsidRDefault="00E434F5" w:rsidP="00E434F5">
      <w:pPr>
        <w:rPr>
          <w:b/>
        </w:rPr>
      </w:pPr>
      <w:r>
        <w:rPr>
          <w:b/>
        </w:rPr>
        <w:t>Appendix 6</w:t>
      </w:r>
      <w:r>
        <w:rPr>
          <w:b/>
        </w:rPr>
        <w:t xml:space="preserve">: </w:t>
      </w:r>
      <w:r>
        <w:rPr>
          <w:b/>
        </w:rPr>
        <w:t xml:space="preserve">Funnel plots used to check publication bias </w:t>
      </w:r>
    </w:p>
    <w:p w:rsidR="00A66F53" w:rsidRDefault="00E434F5" w:rsidP="00E434F5">
      <w:pPr>
        <w:rPr>
          <w:b/>
        </w:rPr>
      </w:pPr>
      <w:r w:rsidRPr="00E434F5">
        <w:rPr>
          <w:b/>
        </w:rPr>
        <w:t>Outcome 1: Hospitalisation</w:t>
      </w:r>
    </w:p>
    <w:p w:rsidR="00E434F5" w:rsidRPr="00E434F5" w:rsidRDefault="00E434F5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663DC633" wp14:editId="6AE97F65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 w:rsidRPr="00E434F5">
        <w:rPr>
          <w:b/>
        </w:rPr>
        <w:t xml:space="preserve">Outcome 2: </w:t>
      </w:r>
      <w:r>
        <w:rPr>
          <w:b/>
        </w:rPr>
        <w:t>Institutionalisation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6B0EEF54" wp14:editId="370046F4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E434F5" w:rsidRDefault="00E434F5" w:rsidP="00E434F5">
      <w:pPr>
        <w:rPr>
          <w:b/>
        </w:rPr>
      </w:pPr>
      <w:r>
        <w:rPr>
          <w:b/>
        </w:rPr>
        <w:lastRenderedPageBreak/>
        <w:t>Outcome 3: Mortality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76BB6712" wp14:editId="0E6E2038">
            <wp:extent cx="5715000" cy="38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>
        <w:rPr>
          <w:b/>
        </w:rPr>
        <w:t>Outcome 4: Patient quality of life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6177A5D0" wp14:editId="462114F9">
            <wp:extent cx="5715000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E434F5" w:rsidRDefault="00E434F5" w:rsidP="00E434F5">
      <w:pPr>
        <w:rPr>
          <w:b/>
        </w:rPr>
      </w:pPr>
      <w:r>
        <w:rPr>
          <w:b/>
        </w:rPr>
        <w:lastRenderedPageBreak/>
        <w:t>Outcome 5: Patient cognition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7116C213" wp14:editId="11205787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>
        <w:rPr>
          <w:b/>
        </w:rPr>
        <w:t>Outcome 6: Patient function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7C3C247A" wp14:editId="2A505EFF">
            <wp:extent cx="5715000" cy="381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E434F5" w:rsidRDefault="00E434F5" w:rsidP="00E434F5">
      <w:pPr>
        <w:rPr>
          <w:b/>
        </w:rPr>
      </w:pPr>
      <w:r>
        <w:rPr>
          <w:b/>
        </w:rPr>
        <w:lastRenderedPageBreak/>
        <w:t>Outcome 7: Caregiver burden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4BF6A4F9" wp14:editId="5023B66E">
            <wp:extent cx="5715000" cy="381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>
        <w:rPr>
          <w:b/>
        </w:rPr>
        <w:t>Outcome 8: Caregiver mood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3FE98030" wp14:editId="7BE78D72">
            <wp:extent cx="5715000" cy="381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E434F5" w:rsidRDefault="00E434F5" w:rsidP="00E434F5">
      <w:pPr>
        <w:rPr>
          <w:b/>
        </w:rPr>
      </w:pPr>
      <w:r>
        <w:rPr>
          <w:b/>
        </w:rPr>
        <w:lastRenderedPageBreak/>
        <w:t xml:space="preserve">Outcome 9: Caregiver quality of life 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736A581D" wp14:editId="51C33E3B">
            <wp:extent cx="5715000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>
        <w:rPr>
          <w:b/>
        </w:rPr>
        <w:t>Outcome 10: Social support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0143F217" wp14:editId="26AB148E">
            <wp:extent cx="5715000" cy="381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9671D4" w:rsidRDefault="009671D4" w:rsidP="00E434F5">
      <w:pPr>
        <w:rPr>
          <w:b/>
        </w:rPr>
      </w:pPr>
    </w:p>
    <w:p w:rsidR="00E434F5" w:rsidRDefault="00E434F5" w:rsidP="00E434F5">
      <w:pPr>
        <w:rPr>
          <w:b/>
        </w:rPr>
      </w:pPr>
      <w:r>
        <w:rPr>
          <w:b/>
        </w:rPr>
        <w:lastRenderedPageBreak/>
        <w:t>Outcome 11: Patient behaviour</w:t>
      </w:r>
    </w:p>
    <w:p w:rsidR="009671D4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2C8C976E" wp14:editId="289A10EB">
            <wp:extent cx="5715000" cy="381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4F5" w:rsidRDefault="00E434F5" w:rsidP="00E434F5">
      <w:pPr>
        <w:rPr>
          <w:b/>
        </w:rPr>
      </w:pPr>
      <w:r>
        <w:rPr>
          <w:b/>
        </w:rPr>
        <w:t>Outcome 12: Patient depression</w:t>
      </w:r>
    </w:p>
    <w:p w:rsidR="00E434F5" w:rsidRDefault="009671D4" w:rsidP="00E434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03A4197E" wp14:editId="4972AF0B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34F5" w:rsidRPr="00E434F5" w:rsidRDefault="00E434F5" w:rsidP="00E434F5">
      <w:pPr>
        <w:rPr>
          <w:b/>
        </w:rPr>
      </w:pPr>
    </w:p>
    <w:p w:rsidR="00E434F5" w:rsidRPr="00E434F5" w:rsidRDefault="00E434F5" w:rsidP="00E434F5">
      <w:pPr>
        <w:rPr>
          <w:b/>
        </w:rPr>
      </w:pPr>
    </w:p>
    <w:sectPr w:rsidR="00E434F5" w:rsidRPr="00E434F5" w:rsidSect="00E434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4F5"/>
    <w:rsid w:val="009671D4"/>
    <w:rsid w:val="00A66F53"/>
    <w:rsid w:val="00E4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4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4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khouse, Amy</dc:creator>
  <cp:lastModifiedBy>Backhouse, Amy</cp:lastModifiedBy>
  <cp:revision>2</cp:revision>
  <dcterms:created xsi:type="dcterms:W3CDTF">2017-06-29T13:59:00Z</dcterms:created>
  <dcterms:modified xsi:type="dcterms:W3CDTF">2017-06-29T14:11:00Z</dcterms:modified>
</cp:coreProperties>
</file>